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70B3A" w14:textId="4AF754BC" w:rsidR="00A054D3" w:rsidRPr="00C72F56" w:rsidRDefault="00A054D3" w:rsidP="00A054D3">
      <w:pPr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Cs w:val="20"/>
          <w:lang w:val="en-US"/>
        </w:rPr>
        <w:t>6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620"/>
        <w:gridCol w:w="1665"/>
        <w:gridCol w:w="3705"/>
      </w:tblGrid>
      <w:tr w:rsidR="00A054D3" w:rsidRPr="00C72F56" w14:paraId="629A3521" w14:textId="77777777" w:rsidTr="0099535D">
        <w:trPr>
          <w:trHeight w:val="285"/>
          <w:jc w:val="center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12D683FE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66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A926B88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ligo name</w:t>
            </w:r>
          </w:p>
        </w:tc>
        <w:tc>
          <w:tcPr>
            <w:tcW w:w="370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E342C73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ligo sequence</w:t>
            </w:r>
          </w:p>
        </w:tc>
      </w:tr>
      <w:tr w:rsidR="00A054D3" w:rsidRPr="00C72F56" w14:paraId="390E57CC" w14:textId="77777777" w:rsidTr="0099535D">
        <w:trPr>
          <w:trHeight w:val="285"/>
          <w:jc w:val="center"/>
        </w:trPr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F52ED8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166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2F7F9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N4.1.TA.F</w:t>
            </w:r>
          </w:p>
        </w:tc>
        <w:tc>
          <w:tcPr>
            <w:tcW w:w="370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FEDB1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GCAGAGAAGCACGTGCA</w:t>
            </w:r>
          </w:p>
        </w:tc>
      </w:tr>
      <w:tr w:rsidR="00A054D3" w:rsidRPr="00C72F56" w14:paraId="18CC51E3" w14:textId="77777777" w:rsidTr="0099535D">
        <w:trPr>
          <w:trHeight w:val="285"/>
          <w:jc w:val="center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B054C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72CCC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N4.1.TA.R</w:t>
            </w:r>
          </w:p>
        </w:tc>
        <w:tc>
          <w:tcPr>
            <w:tcW w:w="3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E4F13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GGCAGCATGAGACTCCTTCC</w:t>
            </w:r>
          </w:p>
        </w:tc>
      </w:tr>
      <w:tr w:rsidR="00A054D3" w:rsidRPr="00C72F56" w14:paraId="2663E008" w14:textId="77777777" w:rsidTr="0099535D">
        <w:trPr>
          <w:trHeight w:val="285"/>
          <w:jc w:val="center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E3DF7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Q5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4C1807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Q5.1.TA.F</w:t>
            </w:r>
          </w:p>
        </w:tc>
        <w:tc>
          <w:tcPr>
            <w:tcW w:w="3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42A294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GGGACATGATGTACAATGGA</w:t>
            </w:r>
          </w:p>
        </w:tc>
      </w:tr>
      <w:tr w:rsidR="00A054D3" w:rsidRPr="00C72F56" w14:paraId="2553307E" w14:textId="77777777" w:rsidTr="0099535D">
        <w:trPr>
          <w:trHeight w:val="285"/>
          <w:jc w:val="center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66BB2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Q5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E6EDF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KCNQ5.1.TA.F</w:t>
            </w:r>
          </w:p>
        </w:tc>
        <w:tc>
          <w:tcPr>
            <w:tcW w:w="3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0275F" w14:textId="77777777" w:rsidR="00A054D3" w:rsidRPr="00C72F56" w:rsidRDefault="00A054D3" w:rsidP="0099535D">
            <w:pPr>
              <w:spacing w:line="257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CCAGAGAGCATCTGCATATG</w:t>
            </w:r>
          </w:p>
        </w:tc>
      </w:tr>
    </w:tbl>
    <w:p w14:paraId="03782878" w14:textId="77777777" w:rsidR="00A054D3" w:rsidRPr="00C72F56" w:rsidRDefault="00A054D3" w:rsidP="00A054D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A9282F" w14:textId="77777777" w:rsidR="00C203A3" w:rsidRDefault="00A054D3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D3"/>
    <w:rsid w:val="00011547"/>
    <w:rsid w:val="0036264E"/>
    <w:rsid w:val="004B3D3A"/>
    <w:rsid w:val="00A0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5C385"/>
  <w15:chartTrackingRefBased/>
  <w15:docId w15:val="{E766F885-EE9C-3A4F-8F03-736CE303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4D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11-26T12:23:00Z</dcterms:created>
  <dcterms:modified xsi:type="dcterms:W3CDTF">2021-11-26T12:23:00Z</dcterms:modified>
</cp:coreProperties>
</file>